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FCD4" w14:textId="76EE2291" w:rsidR="00FB4D4B" w:rsidRDefault="00583E8A" w:rsidP="00FB4D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0D53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>
        <w:rPr>
          <w:rFonts w:ascii="Times New Roman" w:hAnsi="Times New Roman" w:cs="Times New Roman"/>
          <w:sz w:val="24"/>
          <w:szCs w:val="24"/>
        </w:rPr>
        <w:t>. Estimates of g</w:t>
      </w:r>
      <w:r w:rsidRPr="00500D1C">
        <w:rPr>
          <w:rFonts w:ascii="Times New Roman" w:hAnsi="Times New Roman" w:cs="Times New Roman"/>
          <w:sz w:val="24"/>
          <w:szCs w:val="24"/>
        </w:rPr>
        <w:t xml:space="preserve">enetic </w:t>
      </w:r>
      <w:r>
        <w:rPr>
          <w:rFonts w:ascii="Times New Roman" w:hAnsi="Times New Roman" w:cs="Times New Roman"/>
          <w:sz w:val="24"/>
          <w:szCs w:val="24"/>
        </w:rPr>
        <w:t xml:space="preserve">(above the diagonal) </w:t>
      </w:r>
      <w:r w:rsidRPr="00500D1C">
        <w:rPr>
          <w:rFonts w:ascii="Times New Roman" w:hAnsi="Times New Roman" w:cs="Times New Roman"/>
          <w:sz w:val="24"/>
          <w:szCs w:val="24"/>
        </w:rPr>
        <w:t xml:space="preserve">and phenotypic </w:t>
      </w:r>
      <w:r>
        <w:rPr>
          <w:rFonts w:ascii="Times New Roman" w:hAnsi="Times New Roman" w:cs="Times New Roman"/>
          <w:sz w:val="24"/>
          <w:szCs w:val="24"/>
        </w:rPr>
        <w:t xml:space="preserve">(below the diagonal) correlations </w:t>
      </w:r>
      <w:r w:rsidRPr="004D5D04">
        <w:rPr>
          <w:rFonts w:ascii="Times New Roman" w:hAnsi="Times New Roman" w:cs="Times New Roman"/>
          <w:sz w:val="24"/>
          <w:szCs w:val="24"/>
        </w:rPr>
        <w:t>(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5D04">
        <w:rPr>
          <w:rFonts w:ascii="Times New Roman" w:hAnsi="Times New Roman" w:cs="Times New Roman"/>
          <w:sz w:val="24"/>
          <w:szCs w:val="24"/>
        </w:rPr>
        <w:t>in parenthes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D5D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500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aine, dimethylglycine, citric acid and L-Glycine. </w:t>
      </w:r>
      <w:r w:rsidRPr="000336C0">
        <w:rPr>
          <w:rFonts w:ascii="Times New Roman" w:hAnsi="Times New Roman" w:cs="Times New Roman"/>
          <w:sz w:val="24"/>
          <w:szCs w:val="24"/>
        </w:rPr>
        <w:t>Significance of genetic and phenotypic correlations are indicated as: **, *, corresponding to P&lt;0.01</w:t>
      </w:r>
      <w:r w:rsidR="0005443D">
        <w:rPr>
          <w:rFonts w:ascii="Times New Roman" w:hAnsi="Times New Roman" w:cs="Times New Roman"/>
          <w:sz w:val="24"/>
          <w:szCs w:val="24"/>
        </w:rPr>
        <w:t xml:space="preserve"> and</w:t>
      </w:r>
      <w:r w:rsidRPr="000336C0">
        <w:rPr>
          <w:rFonts w:ascii="Times New Roman" w:hAnsi="Times New Roman" w:cs="Times New Roman"/>
          <w:sz w:val="24"/>
          <w:szCs w:val="24"/>
        </w:rPr>
        <w:t xml:space="preserve"> P&lt;0.05 r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336C0">
        <w:rPr>
          <w:rFonts w:ascii="Times New Roman" w:hAnsi="Times New Roman" w:cs="Times New Roman"/>
          <w:sz w:val="24"/>
          <w:szCs w:val="24"/>
        </w:rPr>
        <w:t xml:space="preserve"> “-” indicates not estimabl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585"/>
        <w:gridCol w:w="1561"/>
        <w:gridCol w:w="1729"/>
        <w:gridCol w:w="2485"/>
      </w:tblGrid>
      <w:tr w:rsidR="00FB4D4B" w:rsidRPr="00977DDA" w14:paraId="03C31D84" w14:textId="77777777" w:rsidTr="00757007">
        <w:trPr>
          <w:trHeight w:val="150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5F7" w14:textId="77777777" w:rsidR="00FB4D4B" w:rsidRPr="00727168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096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4E13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F1D1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9A45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g</w:t>
            </w: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lycine</w:t>
            </w:r>
          </w:p>
        </w:tc>
      </w:tr>
      <w:tr w:rsidR="00FB4D4B" w:rsidRPr="00977DDA" w14:paraId="7E3C35FB" w14:textId="77777777" w:rsidTr="00757007">
        <w:trPr>
          <w:trHeight w:val="150"/>
        </w:trPr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F943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74E6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9B9C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 xml:space="preserve">0.28 (0.14) 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7368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09 (0.25)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93E69" w14:textId="77777777" w:rsidR="00FB4D4B" w:rsidRPr="00727168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333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0307F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4D4B" w:rsidRPr="00977DDA" w14:paraId="0C1BD0D3" w14:textId="77777777" w:rsidTr="00757007">
        <w:trPr>
          <w:trHeight w:val="15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6EFD757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1A2519DF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40 (0.02)**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C5E3DC1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6673E25D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16 (0.21)</w:t>
            </w:r>
          </w:p>
        </w:tc>
        <w:tc>
          <w:tcPr>
            <w:tcW w:w="2485" w:type="dxa"/>
            <w:shd w:val="clear" w:color="auto" w:fill="auto"/>
            <w:noWrap/>
            <w:vAlign w:val="bottom"/>
          </w:tcPr>
          <w:p w14:paraId="06BFEE0B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164 (0.22)</w:t>
            </w:r>
          </w:p>
        </w:tc>
      </w:tr>
      <w:tr w:rsidR="00FB4D4B" w:rsidRPr="00977DDA" w14:paraId="506F1DD7" w14:textId="77777777" w:rsidTr="00757007">
        <w:trPr>
          <w:trHeight w:val="15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226E44E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491139E9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29 (0.03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E7749D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09 (0.04)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E718420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85" w:type="dxa"/>
            <w:shd w:val="clear" w:color="auto" w:fill="auto"/>
            <w:noWrap/>
            <w:vAlign w:val="bottom"/>
          </w:tcPr>
          <w:p w14:paraId="53E69857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-0.17 (0.23)</w:t>
            </w:r>
          </w:p>
        </w:tc>
      </w:tr>
      <w:tr w:rsidR="00FB4D4B" w:rsidRPr="00977DDA" w14:paraId="4B849778" w14:textId="77777777" w:rsidTr="00757007">
        <w:trPr>
          <w:trHeight w:val="15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1D8B1F2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g</w:t>
            </w: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lycine</w:t>
            </w:r>
          </w:p>
        </w:tc>
        <w:tc>
          <w:tcPr>
            <w:tcW w:w="1585" w:type="dxa"/>
            <w:shd w:val="clear" w:color="auto" w:fill="auto"/>
            <w:noWrap/>
            <w:vAlign w:val="bottom"/>
            <w:hideMark/>
          </w:tcPr>
          <w:p w14:paraId="012F7FE3" w14:textId="77777777" w:rsidR="00FB4D4B" w:rsidRPr="00727168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07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4)*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649DB51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09 (0.04)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2A6F8094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0.18 (0.38)</w:t>
            </w:r>
          </w:p>
        </w:tc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2A47E0E" w14:textId="77777777" w:rsidR="00FB4D4B" w:rsidRPr="00977DDA" w:rsidRDefault="00FB4D4B" w:rsidP="0075700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19407BC" w14:textId="77777777" w:rsidR="00FB4D4B" w:rsidRDefault="00FB4D4B" w:rsidP="00FB4D4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6F9ADC3" w14:textId="77777777" w:rsidR="00FB4D4B" w:rsidRDefault="00FB4D4B" w:rsidP="00FB4D4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38BCBFC" w14:textId="77777777" w:rsidR="00FB4D4B" w:rsidRDefault="00FB4D4B" w:rsidP="00FB4D4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51D5A97" w14:textId="77777777" w:rsidR="00FB4D4B" w:rsidRPr="00BB5A11" w:rsidRDefault="00FB4D4B" w:rsidP="00FB4D4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B428F8C" w14:textId="77777777" w:rsidR="00D021E9" w:rsidRDefault="00D021E9"/>
    <w:sectPr w:rsidR="00D021E9" w:rsidSect="00C8398D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36362" w14:textId="77777777" w:rsidR="00D26E17" w:rsidRDefault="00D26E17">
      <w:pPr>
        <w:spacing w:after="0" w:line="240" w:lineRule="auto"/>
      </w:pPr>
      <w:r>
        <w:separator/>
      </w:r>
    </w:p>
  </w:endnote>
  <w:endnote w:type="continuationSeparator" w:id="0">
    <w:p w14:paraId="5CE95EBA" w14:textId="77777777" w:rsidR="00D26E17" w:rsidRDefault="00D26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5395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916BE" w14:textId="77777777" w:rsidR="00207547" w:rsidRDefault="00583E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D5A403B" w14:textId="77777777" w:rsidR="00207547" w:rsidRDefault="00D26E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3868B" w14:textId="77777777" w:rsidR="00D26E17" w:rsidRDefault="00D26E17">
      <w:pPr>
        <w:spacing w:after="0" w:line="240" w:lineRule="auto"/>
      </w:pPr>
      <w:r>
        <w:separator/>
      </w:r>
    </w:p>
  </w:footnote>
  <w:footnote w:type="continuationSeparator" w:id="0">
    <w:p w14:paraId="6375AEE1" w14:textId="77777777" w:rsidR="00D26E17" w:rsidRDefault="00D26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4B"/>
    <w:rsid w:val="0005443D"/>
    <w:rsid w:val="00583E8A"/>
    <w:rsid w:val="006B010D"/>
    <w:rsid w:val="00C8398D"/>
    <w:rsid w:val="00D021E9"/>
    <w:rsid w:val="00D26E17"/>
    <w:rsid w:val="00E841E3"/>
    <w:rsid w:val="00FB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925C"/>
  <w15:chartTrackingRefBased/>
  <w15:docId w15:val="{42D7C0D7-8B7F-449B-A08C-C2358545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4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D4B"/>
  </w:style>
  <w:style w:type="character" w:styleId="LineNumber">
    <w:name w:val="line number"/>
    <w:basedOn w:val="DefaultParagraphFont"/>
    <w:uiPriority w:val="99"/>
    <w:semiHidden/>
    <w:unhideWhenUsed/>
    <w:rsid w:val="00FB4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5</cp:revision>
  <dcterms:created xsi:type="dcterms:W3CDTF">2021-06-11T18:20:00Z</dcterms:created>
  <dcterms:modified xsi:type="dcterms:W3CDTF">2021-09-03T23:53:00Z</dcterms:modified>
</cp:coreProperties>
</file>